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742" w:rsidRPr="005E689A" w:rsidRDefault="00D90742" w:rsidP="00D9074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it-IT"/>
        </w:rPr>
      </w:pPr>
      <w:r w:rsidRPr="005E689A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it-IT"/>
        </w:rPr>
        <w:t>Figure 5A</w:t>
      </w:r>
    </w:p>
    <w:p w:rsidR="00DE79FB" w:rsidRPr="00AF2378" w:rsidRDefault="00DE79FB" w:rsidP="00DE79FB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AF237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p-value &lt;0.05</w:t>
      </w:r>
    </w:p>
    <w:p w:rsidR="00DE79FB" w:rsidRPr="002A3317" w:rsidRDefault="00DE79FB" w:rsidP="00DE79FB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A331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*p-value&lt;0.01</w:t>
      </w:r>
    </w:p>
    <w:p w:rsidR="00D90742" w:rsidRPr="00DE79FB" w:rsidRDefault="00DE79FB" w:rsidP="00DE79FB">
      <w:pPr>
        <w:rPr>
          <w:lang w:val="en-US"/>
        </w:rPr>
      </w:pPr>
      <w:r w:rsidRPr="002A331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**p-value&lt;0.001</w:t>
      </w:r>
    </w:p>
    <w:p w:rsidR="00B57E2E" w:rsidRDefault="00B57E2E" w:rsidP="00B57E2E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proofErr w:type="spellStart"/>
      <w:r w:rsidRPr="00B57E2E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Results</w:t>
      </w:r>
      <w:proofErr w:type="spellEnd"/>
    </w:p>
    <w:p w:rsidR="00D90742" w:rsidRPr="00D90742" w:rsidRDefault="00D90742" w:rsidP="00D9074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D90742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64"/>
        <w:gridCol w:w="36"/>
        <w:gridCol w:w="1575"/>
        <w:gridCol w:w="69"/>
        <w:gridCol w:w="270"/>
        <w:gridCol w:w="36"/>
        <w:gridCol w:w="1340"/>
        <w:gridCol w:w="70"/>
        <w:gridCol w:w="810"/>
        <w:gridCol w:w="36"/>
        <w:gridCol w:w="646"/>
        <w:gridCol w:w="36"/>
      </w:tblGrid>
      <w:tr w:rsidR="00D90742" w:rsidRPr="00D90742" w:rsidTr="00D90742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divId w:val="1918441129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-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qRT-PCR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trogin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90742" w:rsidRPr="00D90742" w:rsidTr="00D9074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s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D90742" w:rsidRPr="00D90742" w:rsidTr="00D90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79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4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9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90742" w:rsidRPr="00D90742" w:rsidTr="00D90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iduals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90742" w:rsidRPr="00D90742" w:rsidTr="00D90742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90742" w:rsidRPr="005E689A" w:rsidTr="00D90742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907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:rsidR="00D90742" w:rsidRPr="00D90742" w:rsidRDefault="00D90742" w:rsidP="00D9074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D9074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:rsidR="00D90742" w:rsidRPr="00D90742" w:rsidRDefault="00D90742" w:rsidP="00D9074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D90742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 xml:space="preserve">Post Hoc </w:t>
      </w:r>
      <w:proofErr w:type="spellStart"/>
      <w:r w:rsidRPr="00D90742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Tests</w:t>
      </w:r>
      <w:proofErr w:type="spellEnd"/>
    </w:p>
    <w:p w:rsidR="00D90742" w:rsidRPr="00D90742" w:rsidRDefault="00D90742" w:rsidP="00D907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D9074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9698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01"/>
        <w:gridCol w:w="47"/>
        <w:gridCol w:w="1265"/>
        <w:gridCol w:w="48"/>
        <w:gridCol w:w="1442"/>
        <w:gridCol w:w="83"/>
        <w:gridCol w:w="1157"/>
        <w:gridCol w:w="65"/>
        <w:gridCol w:w="1152"/>
        <w:gridCol w:w="65"/>
        <w:gridCol w:w="758"/>
        <w:gridCol w:w="48"/>
        <w:gridCol w:w="996"/>
        <w:gridCol w:w="48"/>
        <w:gridCol w:w="859"/>
        <w:gridCol w:w="815"/>
        <w:gridCol w:w="49"/>
      </w:tblGrid>
      <w:tr w:rsidR="00DE79FB" w:rsidRPr="00D90742" w:rsidTr="00DE79FB">
        <w:trPr>
          <w:trHeight w:val="269"/>
          <w:tblHeader/>
        </w:trPr>
        <w:tc>
          <w:tcPr>
            <w:tcW w:w="9646" w:type="dxa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divId w:val="117526297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mparisons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- V1 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548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I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for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336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53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ower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E7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   </w:t>
            </w: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>tukey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>Symbol</w:t>
            </w:r>
            <w:proofErr w:type="spellEnd"/>
          </w:p>
        </w:tc>
        <w:tc>
          <w:tcPr>
            <w:tcW w:w="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-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5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2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-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0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-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7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-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5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5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-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2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2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-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rHeight w:val="269"/>
        </w:trPr>
        <w:tc>
          <w:tcPr>
            <w:tcW w:w="9646" w:type="dxa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5E689A" w:rsidTr="00DE79FB">
        <w:trPr>
          <w:trHeight w:val="548"/>
        </w:trPr>
        <w:tc>
          <w:tcPr>
            <w:tcW w:w="9646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907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</w:pPr>
          </w:p>
        </w:tc>
      </w:tr>
    </w:tbl>
    <w:p w:rsidR="00D90742" w:rsidRDefault="00D90742" w:rsidP="00B57E2E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it-IT"/>
        </w:rPr>
      </w:pPr>
    </w:p>
    <w:p w:rsidR="00D90742" w:rsidRDefault="00D90742" w:rsidP="00B57E2E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it-IT"/>
        </w:rPr>
      </w:pPr>
    </w:p>
    <w:p w:rsidR="00D90742" w:rsidRPr="00D90742" w:rsidRDefault="00D90742" w:rsidP="00B57E2E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it-IT"/>
        </w:rPr>
      </w:pPr>
    </w:p>
    <w:p w:rsidR="00D90742" w:rsidRPr="00D90742" w:rsidRDefault="00D90742" w:rsidP="00D9074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proofErr w:type="spellStart"/>
      <w:r w:rsidRPr="00D90742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Results</w:t>
      </w:r>
      <w:proofErr w:type="spellEnd"/>
    </w:p>
    <w:p w:rsidR="00D90742" w:rsidRPr="00D90742" w:rsidRDefault="00D90742" w:rsidP="00D9074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D90742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64"/>
        <w:gridCol w:w="36"/>
        <w:gridCol w:w="1563"/>
        <w:gridCol w:w="81"/>
        <w:gridCol w:w="270"/>
        <w:gridCol w:w="36"/>
        <w:gridCol w:w="1340"/>
        <w:gridCol w:w="70"/>
        <w:gridCol w:w="690"/>
        <w:gridCol w:w="36"/>
        <w:gridCol w:w="646"/>
        <w:gridCol w:w="36"/>
      </w:tblGrid>
      <w:tr w:rsidR="00D90742" w:rsidRPr="00D90742" w:rsidTr="00D90742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divId w:val="1917594017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-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qRT-PCR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FoxO3a </w:t>
            </w:r>
          </w:p>
        </w:tc>
      </w:tr>
      <w:tr w:rsidR="00D90742" w:rsidRPr="00D90742" w:rsidTr="00D9074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s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D90742" w:rsidRPr="00D90742" w:rsidTr="00D90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4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1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7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90742" w:rsidRPr="00D90742" w:rsidTr="00D90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iduals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90742" w:rsidRPr="00D90742" w:rsidTr="00D90742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90742" w:rsidRPr="005E689A" w:rsidTr="00D90742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742" w:rsidRPr="00D90742" w:rsidRDefault="00D90742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907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:rsidR="00D90742" w:rsidRPr="00D90742" w:rsidRDefault="00D90742" w:rsidP="00D9074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D9074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:rsidR="00D90742" w:rsidRPr="00D90742" w:rsidRDefault="00D90742" w:rsidP="00D9074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D90742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 xml:space="preserve">Post Hoc </w:t>
      </w:r>
      <w:proofErr w:type="spellStart"/>
      <w:r w:rsidRPr="00D90742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Tests</w:t>
      </w:r>
      <w:proofErr w:type="spellEnd"/>
    </w:p>
    <w:p w:rsidR="00D90742" w:rsidRPr="00D90742" w:rsidRDefault="00D90742" w:rsidP="00D907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D9074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10271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59"/>
        <w:gridCol w:w="50"/>
        <w:gridCol w:w="1340"/>
        <w:gridCol w:w="50"/>
        <w:gridCol w:w="1462"/>
        <w:gridCol w:w="86"/>
        <w:gridCol w:w="1184"/>
        <w:gridCol w:w="67"/>
        <w:gridCol w:w="1180"/>
        <w:gridCol w:w="67"/>
        <w:gridCol w:w="787"/>
        <w:gridCol w:w="50"/>
        <w:gridCol w:w="1038"/>
        <w:gridCol w:w="50"/>
        <w:gridCol w:w="1069"/>
        <w:gridCol w:w="982"/>
        <w:gridCol w:w="50"/>
      </w:tblGrid>
      <w:tr w:rsidR="00DE79FB" w:rsidRPr="00D90742" w:rsidTr="00DE79FB">
        <w:trPr>
          <w:tblHeader/>
        </w:trPr>
        <w:tc>
          <w:tcPr>
            <w:tcW w:w="10221" w:type="dxa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divId w:val="91706241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mparisons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- V1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I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for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327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ower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D90742" w:rsidRDefault="00DE79FB" w:rsidP="00DE7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  </w:t>
            </w:r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>tukey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>Symbol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5E68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5E689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5E689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*</w:t>
            </w: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4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0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5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D90742" w:rsidTr="00DE79FB">
        <w:tc>
          <w:tcPr>
            <w:tcW w:w="10221" w:type="dxa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5E689A" w:rsidTr="00DE79FB">
        <w:tc>
          <w:tcPr>
            <w:tcW w:w="10221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907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D907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D90742" w:rsidRDefault="00DE79FB" w:rsidP="00D907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</w:pPr>
          </w:p>
        </w:tc>
      </w:tr>
    </w:tbl>
    <w:p w:rsidR="008A3AC6" w:rsidRPr="005E689A" w:rsidRDefault="008A3AC6" w:rsidP="008A3AC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it-IT"/>
        </w:rPr>
      </w:pPr>
    </w:p>
    <w:p w:rsidR="008A3AC6" w:rsidRPr="005E689A" w:rsidRDefault="008A3AC6" w:rsidP="008A3AC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it-IT"/>
        </w:rPr>
      </w:pPr>
    </w:p>
    <w:p w:rsidR="00DE79FB" w:rsidRPr="005E689A" w:rsidRDefault="00DE79FB" w:rsidP="008A3AC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it-IT"/>
        </w:rPr>
      </w:pPr>
    </w:p>
    <w:p w:rsidR="008A3AC6" w:rsidRPr="008A3AC6" w:rsidRDefault="008A3AC6" w:rsidP="008A3AC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proofErr w:type="spellStart"/>
      <w:r w:rsidRPr="008A3AC6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Results</w:t>
      </w:r>
      <w:proofErr w:type="spellEnd"/>
    </w:p>
    <w:p w:rsidR="008A3AC6" w:rsidRPr="008A3AC6" w:rsidRDefault="008A3AC6" w:rsidP="008A3AC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8A3AC6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64"/>
        <w:gridCol w:w="36"/>
        <w:gridCol w:w="1563"/>
        <w:gridCol w:w="81"/>
        <w:gridCol w:w="270"/>
        <w:gridCol w:w="36"/>
        <w:gridCol w:w="1340"/>
        <w:gridCol w:w="70"/>
        <w:gridCol w:w="810"/>
        <w:gridCol w:w="36"/>
        <w:gridCol w:w="646"/>
        <w:gridCol w:w="36"/>
      </w:tblGrid>
      <w:tr w:rsidR="008A3AC6" w:rsidRPr="008A3AC6" w:rsidTr="008A3AC6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divId w:val="1569271199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-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qRT-PCR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MuRF-1 </w:t>
            </w:r>
          </w:p>
        </w:tc>
      </w:tr>
      <w:tr w:rsidR="008A3AC6" w:rsidRPr="008A3AC6" w:rsidTr="008A3AC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s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8A3AC6" w:rsidRPr="008A3AC6" w:rsidTr="008A3A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3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93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A3AC6" w:rsidRPr="008A3AC6" w:rsidTr="008A3A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iduals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A3AC6" w:rsidRPr="008A3AC6" w:rsidTr="008A3AC6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A3AC6" w:rsidRPr="005E689A" w:rsidTr="008A3AC6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AC6" w:rsidRPr="008A3AC6" w:rsidRDefault="008A3AC6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A3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:rsidR="008A3AC6" w:rsidRPr="008A3AC6" w:rsidRDefault="008A3AC6" w:rsidP="008A3AC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A3AC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:rsidR="008A3AC6" w:rsidRPr="008A3AC6" w:rsidRDefault="008A3AC6" w:rsidP="008A3AC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8A3AC6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 xml:space="preserve">Post Hoc </w:t>
      </w:r>
      <w:proofErr w:type="spellStart"/>
      <w:r w:rsidRPr="008A3AC6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Tests</w:t>
      </w:r>
      <w:proofErr w:type="spellEnd"/>
    </w:p>
    <w:p w:rsidR="008A3AC6" w:rsidRPr="008A3AC6" w:rsidRDefault="008A3AC6" w:rsidP="008A3AC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8A3AC6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1013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86"/>
        <w:gridCol w:w="52"/>
        <w:gridCol w:w="1401"/>
        <w:gridCol w:w="51"/>
        <w:gridCol w:w="1478"/>
        <w:gridCol w:w="81"/>
        <w:gridCol w:w="1198"/>
        <w:gridCol w:w="67"/>
        <w:gridCol w:w="1194"/>
        <w:gridCol w:w="67"/>
        <w:gridCol w:w="814"/>
        <w:gridCol w:w="51"/>
        <w:gridCol w:w="1077"/>
        <w:gridCol w:w="51"/>
        <w:gridCol w:w="922"/>
        <w:gridCol w:w="790"/>
        <w:gridCol w:w="50"/>
      </w:tblGrid>
      <w:tr w:rsidR="00DE79FB" w:rsidRPr="008A3AC6" w:rsidTr="00DE79FB">
        <w:trPr>
          <w:tblHeader/>
        </w:trPr>
        <w:tc>
          <w:tcPr>
            <w:tcW w:w="10080" w:type="dxa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divId w:val="12636017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mparisons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- V1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I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for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313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ower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79FB" w:rsidRPr="008A3AC6" w:rsidRDefault="00DE79FB" w:rsidP="00DE7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    </w:t>
            </w:r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>tukey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>Symbol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0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7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4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1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4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2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 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82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8A3AC6" w:rsidTr="00DE79FB">
        <w:tc>
          <w:tcPr>
            <w:tcW w:w="10080" w:type="dxa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E79FB" w:rsidRPr="005E689A" w:rsidTr="00DE79FB">
        <w:tc>
          <w:tcPr>
            <w:tcW w:w="10080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A3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8A3A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DE79FB" w:rsidRPr="008A3AC6" w:rsidRDefault="00DE79FB" w:rsidP="008A3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</w:pPr>
          </w:p>
        </w:tc>
      </w:tr>
    </w:tbl>
    <w:p w:rsidR="00D90742" w:rsidRPr="00D90742" w:rsidRDefault="00D90742" w:rsidP="00B57E2E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it-IT"/>
        </w:rPr>
      </w:pPr>
    </w:p>
    <w:sectPr w:rsidR="00D90742" w:rsidRPr="00D90742" w:rsidSect="00860C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9E1" w:rsidRDefault="003149E1" w:rsidP="00402641">
      <w:pPr>
        <w:spacing w:after="0" w:line="240" w:lineRule="auto"/>
      </w:pPr>
      <w:r>
        <w:separator/>
      </w:r>
    </w:p>
  </w:endnote>
  <w:endnote w:type="continuationSeparator" w:id="0">
    <w:p w:rsidR="003149E1" w:rsidRDefault="003149E1" w:rsidP="00402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9E1" w:rsidRDefault="003149E1" w:rsidP="00402641">
      <w:pPr>
        <w:spacing w:after="0" w:line="240" w:lineRule="auto"/>
      </w:pPr>
      <w:r>
        <w:separator/>
      </w:r>
    </w:p>
  </w:footnote>
  <w:footnote w:type="continuationSeparator" w:id="0">
    <w:p w:rsidR="003149E1" w:rsidRDefault="003149E1" w:rsidP="004026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7E2E"/>
    <w:rsid w:val="000C5563"/>
    <w:rsid w:val="00231395"/>
    <w:rsid w:val="00270DC0"/>
    <w:rsid w:val="003149E1"/>
    <w:rsid w:val="003E3E1A"/>
    <w:rsid w:val="00402641"/>
    <w:rsid w:val="005C4BBE"/>
    <w:rsid w:val="005E689A"/>
    <w:rsid w:val="006D5DC3"/>
    <w:rsid w:val="00860C41"/>
    <w:rsid w:val="008A3AC6"/>
    <w:rsid w:val="00991F7C"/>
    <w:rsid w:val="009A3A5C"/>
    <w:rsid w:val="00B57E2E"/>
    <w:rsid w:val="00C227A2"/>
    <w:rsid w:val="00D90742"/>
    <w:rsid w:val="00DE79FB"/>
    <w:rsid w:val="00FD4F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0C41"/>
  </w:style>
  <w:style w:type="paragraph" w:styleId="Titolo1">
    <w:name w:val="heading 1"/>
    <w:basedOn w:val="Normale"/>
    <w:link w:val="Titolo1Carattere"/>
    <w:uiPriority w:val="9"/>
    <w:qFormat/>
    <w:rsid w:val="00B57E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B57E2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B57E2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"/>
    <w:qFormat/>
    <w:rsid w:val="00B57E2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57E2E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7E2E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57E2E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57E2E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B57E2E"/>
    <w:rPr>
      <w:i/>
      <w:iCs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026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402641"/>
  </w:style>
  <w:style w:type="paragraph" w:styleId="Pidipagina">
    <w:name w:val="footer"/>
    <w:basedOn w:val="Normale"/>
    <w:link w:val="PidipaginaCarattere"/>
    <w:uiPriority w:val="99"/>
    <w:semiHidden/>
    <w:unhideWhenUsed/>
    <w:rsid w:val="004026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4026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4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2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6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52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894849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83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035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778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594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335125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5955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1866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791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775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25779141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034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6126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7478285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406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88833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95449988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2265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751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8505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43562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5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4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874916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87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734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53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367557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7477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301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1562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8062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78876286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764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4643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3114834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1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1600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48274624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0795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00908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29904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9834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3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7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62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518593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146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893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3113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33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255501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1991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5508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0657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4802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8029068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324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127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6047741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262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8124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80809899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4548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31962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47308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94045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01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2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4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30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7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372964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57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980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0390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230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956104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134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6382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917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9271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7462118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6354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7695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2209980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110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3062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37711329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7404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7768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1424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601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8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8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8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0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276002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08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253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634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88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066563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4699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8990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7261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8441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1745239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10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8691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426251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2441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8935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71757639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5497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5385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549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526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0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5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8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6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533042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3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23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9880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893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454486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8596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051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5575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7594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1627621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34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505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0357047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9921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6651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42975209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207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312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0557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70624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6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134813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156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280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8910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919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1280029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62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975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594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700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43175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5987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449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2179747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8693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882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3538460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2994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0785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9013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37663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39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6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4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229455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546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504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9690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418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388064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756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997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105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69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1365952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9222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9797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3745053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3036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70235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8020705">
                                                      <w:marLeft w:val="0"/>
                                                      <w:marRight w:val="108"/>
                                                      <w:marTop w:val="18"/>
                                                      <w:marBottom w:val="108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8928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31992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2967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22052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0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4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9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4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616040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538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183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548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337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276825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1221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7123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1264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0618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8585430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7515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1133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7340403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524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6821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0455352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7153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5411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8116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38442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ta</dc:creator>
  <cp:lastModifiedBy>Antonietta</cp:lastModifiedBy>
  <cp:revision>9</cp:revision>
  <dcterms:created xsi:type="dcterms:W3CDTF">2020-06-11T08:44:00Z</dcterms:created>
  <dcterms:modified xsi:type="dcterms:W3CDTF">2020-06-18T13:55:00Z</dcterms:modified>
</cp:coreProperties>
</file>